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6F20" w:rsidRPr="00331B96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bookmarkStart w:id="0" w:name="_GoBack"/>
      <w:r w:rsidRPr="00331B96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790794" w:rsidRPr="00331B96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:rsidR="00790794" w:rsidRPr="00331B96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331B96">
        <w:rPr>
          <w:rFonts w:ascii="Arial" w:hAnsi="Arial" w:cs="Times"/>
          <w:sz w:val="22"/>
          <w:szCs w:val="20"/>
        </w:rPr>
        <w:t>Developed from:</w:t>
      </w:r>
    </w:p>
    <w:p w:rsidR="00790794" w:rsidRPr="00331B96" w:rsidRDefault="00790794" w:rsidP="00790794">
      <w:pPr>
        <w:spacing w:after="0"/>
        <w:rPr>
          <w:rFonts w:ascii="Arial" w:hAnsi="Arial"/>
          <w:sz w:val="20"/>
        </w:rPr>
      </w:pPr>
      <w:r w:rsidRPr="00331B96">
        <w:rPr>
          <w:rFonts w:ascii="Arial" w:hAnsi="Arial"/>
          <w:sz w:val="20"/>
        </w:rPr>
        <w:t>Tong A, Sainsbury P, Craig J. Consolidated criteria for reporting qualitative research (COREQ): a 32-item checklist for interviews and focus groups. International Journal for Quality in Health Care. 2007. Volume 19, Number 6: pp. 349 – 357</w:t>
      </w:r>
    </w:p>
    <w:p w:rsidR="00790794" w:rsidRPr="00331B96" w:rsidRDefault="00790794" w:rsidP="00790794">
      <w:pPr>
        <w:spacing w:after="0"/>
        <w:rPr>
          <w:rFonts w:ascii="Arial" w:hAnsi="Arial"/>
          <w:sz w:val="22"/>
        </w:rPr>
      </w:pPr>
    </w:p>
    <w:p w:rsidR="00790794" w:rsidRPr="00331B96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331B96" w:rsidRPr="00331B96">
        <w:tc>
          <w:tcPr>
            <w:tcW w:w="2952" w:type="dxa"/>
            <w:shd w:val="clear" w:color="auto" w:fill="C0C0C0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331B96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331B96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331B96">
              <w:rPr>
                <w:rFonts w:ascii="Arial" w:eastAsiaTheme="minorHAnsi" w:hAnsi="Arial" w:cstheme="minorBidi"/>
                <w:b/>
                <w:sz w:val="22"/>
              </w:rPr>
              <w:t>Reported on Page #</w:t>
            </w: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331B96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331B96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Personal Characteristics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331B96" w:rsidRDefault="002B374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Page 4, lines 12-13</w:t>
            </w: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  <w:r w:rsidRPr="00331B96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331B96" w:rsidRDefault="002B374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Page 1</w:t>
            </w: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331B96" w:rsidRDefault="002B374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Page 1</w:t>
            </w: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331B96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331B96" w:rsidRDefault="007E431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Page 4 lines 13-15</w:t>
            </w: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Relationship with participants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331B96" w:rsidRDefault="007E431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Page 4 line 4-5</w:t>
            </w: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  <w:r w:rsidRPr="00331B96">
              <w:rPr>
                <w:rFonts w:ascii="Arial" w:hAnsi="Arial" w:cs="Times"/>
                <w:sz w:val="22"/>
                <w:szCs w:val="20"/>
              </w:rPr>
              <w:t>interviewer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  <w:r w:rsidRPr="00331B96">
              <w:rPr>
                <w:rFonts w:ascii="Arial" w:hAnsi="Arial" w:cs="Times"/>
                <w:sz w:val="22"/>
                <w:szCs w:val="20"/>
              </w:rPr>
              <w:t>research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331B96" w:rsidRDefault="007E431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Page 4, lines 4-5</w:t>
            </w: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  <w:r w:rsidRPr="00331B96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  <w:r w:rsidRPr="00331B96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331B96" w:rsidRDefault="007E431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Page 3 line 36</w:t>
            </w:r>
          </w:p>
          <w:p w:rsidR="007E4316" w:rsidRPr="00331B96" w:rsidRDefault="007E431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Page 4 lines 1-3</w:t>
            </w: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331B96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331B96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Theoretical framework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  <w:r w:rsidRPr="00331B96">
              <w:rPr>
                <w:rFonts w:ascii="Arial" w:hAnsi="Arial" w:cs="Times"/>
                <w:sz w:val="22"/>
                <w:szCs w:val="20"/>
              </w:rPr>
              <w:t>Theory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  <w:r w:rsidRPr="00331B96">
              <w:rPr>
                <w:rFonts w:ascii="Arial" w:hAnsi="Arial" w:cs="Times"/>
                <w:sz w:val="22"/>
                <w:szCs w:val="20"/>
              </w:rPr>
              <w:t>e.g. grounded theory,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  <w:r w:rsidRPr="00331B96"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331B96" w:rsidRDefault="007E431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Page 3 line 35</w:t>
            </w:r>
          </w:p>
          <w:p w:rsidR="007E4316" w:rsidRPr="00331B96" w:rsidRDefault="007E431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Theme="majorBidi" w:eastAsia="Calibri" w:hAnsiTheme="majorBidi" w:cstheme="majorBidi"/>
              </w:rPr>
              <w:t>descriptive phenomenology</w:t>
            </w: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Participant selection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  <w:r w:rsidRPr="00331B96"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331B96" w:rsidRDefault="00174C8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Page 4 line 2</w:t>
            </w:r>
          </w:p>
          <w:p w:rsidR="00174C80" w:rsidRPr="00331B96" w:rsidRDefault="00174C8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Theme="majorBidi" w:eastAsia="Calibri" w:hAnsiTheme="majorBidi" w:cstheme="majorBidi"/>
              </w:rPr>
              <w:t>purposeful sampling</w:t>
            </w: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331B96" w:rsidRDefault="00174C80" w:rsidP="00790794">
            <w:pPr>
              <w:spacing w:after="0"/>
              <w:rPr>
                <w:rFonts w:ascii="Arial" w:eastAsiaTheme="minorHAnsi" w:hAnsi="Arial" w:cstheme="minorBidi"/>
                <w:sz w:val="22"/>
                <w:rtl/>
                <w:lang w:bidi="fa-IR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Page 4 line 6</w:t>
            </w: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331B96" w:rsidRDefault="00577AB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Page 5 line 9</w:t>
            </w:r>
          </w:p>
          <w:p w:rsidR="00577ABD" w:rsidRPr="00331B96" w:rsidRDefault="00577AB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Theme="majorBidi" w:eastAsia="Times New Roman" w:hAnsiTheme="majorBidi" w:cstheme="majorBidi"/>
                <w:lang w:val="en"/>
              </w:rPr>
              <w:t>thirteen</w:t>
            </w:r>
          </w:p>
          <w:p w:rsidR="00577ABD" w:rsidRPr="00331B96" w:rsidRDefault="00577AB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lastRenderedPageBreak/>
              <w:t>13. Non-participation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331B96" w:rsidRDefault="00511E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331B96" w:rsidRDefault="006347F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Page 4, lines 19-20</w:t>
            </w: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331B96" w:rsidRDefault="006347F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  <w:r w:rsidRPr="00331B96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331B96" w:rsidRDefault="006347F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Page 5 , line 9-11</w:t>
            </w: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Data collection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331B96" w:rsidRDefault="002D34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Page 4, lines 6-12</w:t>
            </w: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331B96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331B96" w:rsidRDefault="00932A0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Page 4, line 14</w:t>
            </w: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:rsidR="00790794" w:rsidRPr="00331B96" w:rsidRDefault="00932A0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Page 4, line 11</w:t>
            </w: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331B96" w:rsidRDefault="00932A0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Page 4 line 21</w:t>
            </w: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331B96" w:rsidRDefault="00155F6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Page 4, lines 12-13</w:t>
            </w: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331B96" w:rsidRDefault="00155F6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Page 5, lines 1,2</w:t>
            </w: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331B96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331B96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Data analysis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331B96" w:rsidRDefault="00155F6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Page 5, lines 13-14</w:t>
            </w: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331B96" w:rsidRDefault="0057511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331B96" w:rsidRDefault="00155F6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Page 5 lines 13- 22</w:t>
            </w: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331B96" w:rsidRDefault="00155F6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MAQUDA-10</w:t>
            </w:r>
          </w:p>
          <w:p w:rsidR="00155F63" w:rsidRPr="00331B96" w:rsidRDefault="00155F6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Page 4, line 24</w:t>
            </w: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331B96" w:rsidRDefault="006513A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Page 5, line 2</w:t>
            </w: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Reporting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  <w:r w:rsidRPr="00331B96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331B96" w:rsidRDefault="00B900E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Page 5-11</w:t>
            </w: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331B96" w:rsidRDefault="00B900E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Discussion</w:t>
            </w:r>
          </w:p>
          <w:p w:rsidR="00B900E3" w:rsidRPr="00331B96" w:rsidRDefault="00B900E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Page 11-13</w:t>
            </w:r>
          </w:p>
        </w:tc>
      </w:tr>
      <w:tr w:rsidR="00331B96" w:rsidRPr="00331B96">
        <w:tc>
          <w:tcPr>
            <w:tcW w:w="2952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331B96" w:rsidRDefault="00BE3B8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>All themes have been presented in details</w:t>
            </w:r>
          </w:p>
        </w:tc>
      </w:tr>
      <w:tr w:rsidR="00790794" w:rsidRPr="00331B96">
        <w:tc>
          <w:tcPr>
            <w:tcW w:w="2952" w:type="dxa"/>
          </w:tcPr>
          <w:p w:rsidR="00790794" w:rsidRPr="00331B96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331B96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31B96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  <w:r w:rsidRPr="00331B96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331B9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331B96" w:rsidRDefault="00BE3B8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331B96">
              <w:rPr>
                <w:rFonts w:ascii="Arial" w:eastAsiaTheme="minorHAnsi" w:hAnsi="Arial" w:cstheme="minorBidi"/>
                <w:sz w:val="22"/>
              </w:rPr>
              <w:t xml:space="preserve">All subthemes have been </w:t>
            </w:r>
            <w:r w:rsidRPr="00331B96">
              <w:rPr>
                <w:rFonts w:ascii="Arial" w:eastAsiaTheme="minorHAnsi" w:hAnsi="Arial" w:cstheme="minorBidi"/>
                <w:sz w:val="22"/>
              </w:rPr>
              <w:lastRenderedPageBreak/>
              <w:t>presented in details</w:t>
            </w:r>
            <w:r w:rsidR="00B900E3" w:rsidRPr="00331B96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</w:tbl>
    <w:p w:rsidR="00790794" w:rsidRPr="00331B96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790794" w:rsidRPr="00331B96" w:rsidRDefault="00790794" w:rsidP="00790794">
      <w:pPr>
        <w:spacing w:after="0"/>
        <w:rPr>
          <w:rFonts w:ascii="Arial" w:hAnsi="Arial"/>
          <w:b/>
          <w:sz w:val="22"/>
        </w:rPr>
      </w:pPr>
      <w:r w:rsidRPr="00331B96">
        <w:rPr>
          <w:rFonts w:ascii="Arial" w:hAnsi="Arial"/>
          <w:b/>
          <w:sz w:val="22"/>
        </w:rPr>
        <w:t>Once you have completed this checklist, please save a copy and upload it as part of your submission. When requested to do so as part of the upload process, please select the file type: Checklist. You will NOT be able to proceed with submission unless the checklist has been uploaded. Please DO NOT</w:t>
      </w:r>
      <w:r w:rsidRPr="00331B96">
        <w:rPr>
          <w:rFonts w:ascii="Arial" w:hAnsi="Arial"/>
          <w:sz w:val="22"/>
        </w:rPr>
        <w:t xml:space="preserve"> </w:t>
      </w:r>
      <w:r w:rsidRPr="00331B96">
        <w:rPr>
          <w:rFonts w:ascii="Arial" w:hAnsi="Arial"/>
          <w:b/>
          <w:sz w:val="22"/>
        </w:rPr>
        <w:t>include this checklist as part of the main manuscript document. It must be uploaded as a separate file.</w:t>
      </w:r>
    </w:p>
    <w:bookmarkEnd w:id="0"/>
    <w:p w:rsidR="00790794" w:rsidRPr="00331B96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331B96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</w:compat>
  <w:rsids>
    <w:rsidRoot w:val="00A26F20"/>
    <w:rsid w:val="00155F63"/>
    <w:rsid w:val="00174C80"/>
    <w:rsid w:val="00261DE4"/>
    <w:rsid w:val="002B3742"/>
    <w:rsid w:val="002D34A1"/>
    <w:rsid w:val="00331B96"/>
    <w:rsid w:val="003F6026"/>
    <w:rsid w:val="00511E7F"/>
    <w:rsid w:val="00554C91"/>
    <w:rsid w:val="0057511E"/>
    <w:rsid w:val="00577ABD"/>
    <w:rsid w:val="006347FE"/>
    <w:rsid w:val="006513AA"/>
    <w:rsid w:val="00790794"/>
    <w:rsid w:val="007E4316"/>
    <w:rsid w:val="0083437F"/>
    <w:rsid w:val="00836F90"/>
    <w:rsid w:val="00901283"/>
    <w:rsid w:val="00932A00"/>
    <w:rsid w:val="00A26F20"/>
    <w:rsid w:val="00A52F44"/>
    <w:rsid w:val="00B900E3"/>
    <w:rsid w:val="00BD49FC"/>
    <w:rsid w:val="00BE3B85"/>
    <w:rsid w:val="00C834E2"/>
    <w:rsid w:val="00EA34CF"/>
    <w:rsid w:val="00EE175F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E348D9"/>
  <w15:docId w15:val="{47EF9409-822B-4494-9B5E-88EE01C88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6</TotalTime>
  <Pages>3</Pages>
  <Words>704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SazgarHamrah</cp:lastModifiedBy>
  <cp:revision>15</cp:revision>
  <dcterms:created xsi:type="dcterms:W3CDTF">2012-09-13T23:44:00Z</dcterms:created>
  <dcterms:modified xsi:type="dcterms:W3CDTF">2022-04-07T18:53:00Z</dcterms:modified>
</cp:coreProperties>
</file>